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43F5" w:rsidRPr="0072025D" w:rsidRDefault="00C243F5" w:rsidP="00C243F5">
      <w:pPr>
        <w:rPr>
          <w:b/>
          <w:lang w:val="en-US"/>
        </w:rPr>
      </w:pPr>
      <w:r w:rsidRPr="0072025D">
        <w:rPr>
          <w:b/>
          <w:lang w:val="en-US"/>
        </w:rPr>
        <w:t>Table S</w:t>
      </w:r>
      <w:r w:rsidR="00EB39C1">
        <w:rPr>
          <w:b/>
          <w:lang w:val="en-US"/>
        </w:rPr>
        <w:t>1</w:t>
      </w:r>
      <w:bookmarkStart w:id="0" w:name="_GoBack"/>
      <w:bookmarkEnd w:id="0"/>
      <w:r w:rsidRPr="0072025D">
        <w:rPr>
          <w:b/>
          <w:lang w:val="en-US"/>
        </w:rPr>
        <w:t>. Correlations between flux, protein and RNA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559"/>
        <w:gridCol w:w="3746"/>
        <w:gridCol w:w="670"/>
        <w:gridCol w:w="669"/>
        <w:gridCol w:w="668"/>
        <w:gridCol w:w="675"/>
        <w:gridCol w:w="703"/>
        <w:gridCol w:w="670"/>
      </w:tblGrid>
      <w:tr w:rsidR="00C243F5" w:rsidRPr="00071285" w:rsidTr="00D422B0">
        <w:trPr>
          <w:trHeight w:val="20"/>
        </w:trPr>
        <w:tc>
          <w:tcPr>
            <w:tcW w:w="9360" w:type="dxa"/>
            <w:gridSpan w:val="8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WT N-</w:t>
            </w:r>
            <w:proofErr w:type="spellStart"/>
            <w:r w:rsidRPr="0007128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lim</w:t>
            </w:r>
            <w:proofErr w:type="spellEnd"/>
            <w:r w:rsidRPr="0007128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vs. WT C-</w:t>
            </w:r>
            <w:proofErr w:type="spellStart"/>
            <w:r w:rsidRPr="0007128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lim</w:t>
            </w:r>
            <w:proofErr w:type="spellEnd"/>
          </w:p>
        </w:tc>
      </w:tr>
      <w:tr w:rsidR="00C243F5" w:rsidRPr="00071285" w:rsidTr="00D422B0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Gene</w:t>
            </w:r>
          </w:p>
        </w:tc>
        <w:tc>
          <w:tcPr>
            <w:tcW w:w="3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Enzyme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07128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Zflux</w:t>
            </w:r>
            <w:proofErr w:type="spellEnd"/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07128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Zprot</w:t>
            </w:r>
            <w:proofErr w:type="spellEnd"/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07128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Zrna</w:t>
            </w:r>
            <w:proofErr w:type="spellEnd"/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07128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ρProt</w:t>
            </w:r>
            <w:proofErr w:type="spellEnd"/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07128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ρRNA</w:t>
            </w:r>
            <w:proofErr w:type="spellEnd"/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07128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ρTR</w:t>
            </w:r>
            <w:proofErr w:type="spellEnd"/>
          </w:p>
        </w:tc>
      </w:tr>
      <w:tr w:rsidR="00C243F5" w:rsidRPr="00071285" w:rsidTr="00D422B0">
        <w:trPr>
          <w:trHeight w:val="2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YALI0C23364g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dolichyl</w:t>
            </w:r>
            <w:proofErr w:type="spellEnd"/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-phosphate-mannose--protein </w:t>
            </w:r>
            <w:proofErr w:type="spellStart"/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mannosyltransferase</w:t>
            </w:r>
            <w:proofErr w:type="spellEnd"/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-3.1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-4.5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-7.8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9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9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99</w:t>
            </w:r>
          </w:p>
        </w:tc>
      </w:tr>
      <w:tr w:rsidR="00C243F5" w:rsidRPr="00071285" w:rsidTr="00D422B0">
        <w:trPr>
          <w:trHeight w:val="2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YALI0B04312g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myo-inositol-1-phosphate synthase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9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4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6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9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9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93</w:t>
            </w:r>
          </w:p>
        </w:tc>
      </w:tr>
      <w:tr w:rsidR="00C243F5" w:rsidRPr="00071285" w:rsidTr="00D422B0">
        <w:trPr>
          <w:trHeight w:val="2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YALI0D22022g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ATP synthase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7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9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5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7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3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10</w:t>
            </w:r>
          </w:p>
        </w:tc>
      </w:tr>
      <w:tr w:rsidR="00C243F5" w:rsidRPr="00071285" w:rsidTr="00D422B0">
        <w:trPr>
          <w:trHeight w:val="20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YALI0F05632g</w:t>
            </w:r>
          </w:p>
        </w:tc>
        <w:tc>
          <w:tcPr>
            <w:tcW w:w="3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mevalonate </w:t>
            </w:r>
            <w:proofErr w:type="spellStart"/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pyrophoshate</w:t>
            </w:r>
            <w:proofErr w:type="spellEnd"/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decarboxylase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4.0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82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5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6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38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05</w:t>
            </w:r>
          </w:p>
        </w:tc>
      </w:tr>
      <w:tr w:rsidR="00C243F5" w:rsidRPr="00EB39C1" w:rsidTr="00D422B0">
        <w:trPr>
          <w:trHeight w:val="20"/>
        </w:trPr>
        <w:tc>
          <w:tcPr>
            <w:tcW w:w="936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1F532D" w:rsidRDefault="00C243F5" w:rsidP="00D422B0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sv-SE"/>
              </w:rPr>
            </w:pPr>
            <w:r w:rsidRPr="001F532D">
              <w:rPr>
                <w:rFonts w:eastAsia="Times New Roman"/>
                <w:b/>
                <w:bCs/>
                <w:color w:val="000000"/>
                <w:sz w:val="18"/>
                <w:szCs w:val="18"/>
                <w:lang w:val="sv-SE"/>
              </w:rPr>
              <w:t>DGA1 N-lim vs. DGA1 C-lim</w:t>
            </w:r>
          </w:p>
        </w:tc>
      </w:tr>
      <w:tr w:rsidR="00C243F5" w:rsidRPr="00071285" w:rsidTr="00D422B0">
        <w:trPr>
          <w:trHeight w:val="20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Gene</w:t>
            </w:r>
          </w:p>
        </w:tc>
        <w:tc>
          <w:tcPr>
            <w:tcW w:w="3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Enzyme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07128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Zflux</w:t>
            </w:r>
            <w:proofErr w:type="spellEnd"/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07128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Zprot</w:t>
            </w:r>
            <w:proofErr w:type="spellEnd"/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07128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Zrna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07128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ρProt</w:t>
            </w:r>
            <w:proofErr w:type="spellEnd"/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07128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ρRNA</w:t>
            </w:r>
            <w:proofErr w:type="spellEnd"/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07128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ρTR</w:t>
            </w:r>
            <w:proofErr w:type="spellEnd"/>
          </w:p>
        </w:tc>
      </w:tr>
      <w:tr w:rsidR="00C243F5" w:rsidRPr="00071285" w:rsidTr="00D422B0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YALI0C23408g</w:t>
            </w:r>
          </w:p>
        </w:tc>
        <w:tc>
          <w:tcPr>
            <w:tcW w:w="3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dihydroxy-acid dehydratase (2,3-dihydroxy-3-methylbutanoate)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-3.68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-4.82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-3.55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000</w:t>
            </w:r>
          </w:p>
        </w:tc>
      </w:tr>
      <w:tr w:rsidR="00C243F5" w:rsidRPr="00071285" w:rsidTr="00D422B0">
        <w:trPr>
          <w:trHeight w:val="2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YALI0B07447g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2-isopropylmalate synthase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-3.5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-7.1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-4.3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000</w:t>
            </w:r>
          </w:p>
        </w:tc>
      </w:tr>
      <w:tr w:rsidR="00C243F5" w:rsidRPr="00071285" w:rsidTr="00D422B0">
        <w:trPr>
          <w:trHeight w:val="2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YALI0C23408g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dihydroxy-acid dehydratase (2,3-dihydroxy-3-methylpentanoate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-2.9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-4.8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-3.5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9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9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97</w:t>
            </w:r>
          </w:p>
        </w:tc>
      </w:tr>
      <w:tr w:rsidR="00C243F5" w:rsidRPr="00071285" w:rsidTr="00D422B0">
        <w:trPr>
          <w:trHeight w:val="2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YALI0C23364g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dolichyl</w:t>
            </w:r>
            <w:proofErr w:type="spellEnd"/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-phosphate-mannose--protein </w:t>
            </w:r>
            <w:proofErr w:type="spellStart"/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mannosyltransferase</w:t>
            </w:r>
            <w:proofErr w:type="spellEnd"/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-2.9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-4.0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-5.9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9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9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97</w:t>
            </w:r>
          </w:p>
        </w:tc>
      </w:tr>
      <w:tr w:rsidR="00C243F5" w:rsidRPr="00071285" w:rsidTr="00D422B0">
        <w:trPr>
          <w:trHeight w:val="2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YALI0F12639g</w:t>
            </w:r>
            <w:r w:rsidRPr="00071285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3-dehydroquinate dehydratase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-2.9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-6.5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-3.7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9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9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97</w:t>
            </w:r>
          </w:p>
        </w:tc>
      </w:tr>
      <w:tr w:rsidR="00C243F5" w:rsidRPr="00071285" w:rsidTr="00D422B0">
        <w:trPr>
          <w:trHeight w:val="2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YALI0B01364g</w:t>
            </w:r>
            <w:r w:rsidRPr="00071285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2-isopropylmalate hydratase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-2.9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-4.9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-4.6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9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9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97</w:t>
            </w:r>
          </w:p>
        </w:tc>
      </w:tr>
      <w:tr w:rsidR="00C243F5" w:rsidRPr="00071285" w:rsidTr="00D422B0">
        <w:trPr>
          <w:trHeight w:val="2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YALI0F31075g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homocitrate synthase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-2.9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-13.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-3.3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9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9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96</w:t>
            </w:r>
          </w:p>
        </w:tc>
      </w:tr>
      <w:tr w:rsidR="00C243F5" w:rsidRPr="00071285" w:rsidTr="00D422B0">
        <w:trPr>
          <w:trHeight w:val="2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YALI0A13387g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asparagine synthase (glutamine-</w:t>
            </w:r>
            <w:proofErr w:type="spellStart"/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hydrolysing</w:t>
            </w:r>
            <w:proofErr w:type="spellEnd"/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-2.9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-3.1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-4.0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9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9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96</w:t>
            </w:r>
          </w:p>
        </w:tc>
      </w:tr>
      <w:tr w:rsidR="00C243F5" w:rsidRPr="00071285" w:rsidTr="00D422B0">
        <w:trPr>
          <w:trHeight w:val="2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YALI0C07128g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Imidazole-glycerol-3-phosphate synthase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-2.9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-3.0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-3.0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9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9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94</w:t>
            </w:r>
          </w:p>
        </w:tc>
      </w:tr>
      <w:tr w:rsidR="00C243F5" w:rsidRPr="00071285" w:rsidTr="00D422B0">
        <w:trPr>
          <w:trHeight w:val="2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YALI0C00253g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acetolactate synthase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-3.6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-8.4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-2.3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9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91</w:t>
            </w:r>
          </w:p>
        </w:tc>
      </w:tr>
      <w:tr w:rsidR="00C243F5" w:rsidRPr="00071285" w:rsidTr="00D422B0">
        <w:trPr>
          <w:trHeight w:val="2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YALI0A15950g</w:t>
            </w:r>
            <w:r w:rsidRPr="00071285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histidinol</w:t>
            </w:r>
            <w:proofErr w:type="spellEnd"/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dehydrogenase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-2.9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-3.6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-2.4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9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9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90</w:t>
            </w:r>
          </w:p>
        </w:tc>
      </w:tr>
      <w:tr w:rsidR="00C243F5" w:rsidRPr="00071285" w:rsidTr="00D422B0">
        <w:trPr>
          <w:trHeight w:val="2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YALI0E06457g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1F532D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sv-SE"/>
              </w:rPr>
            </w:pPr>
            <w:r w:rsidRPr="001F532D">
              <w:rPr>
                <w:rFonts w:eastAsia="Times New Roman"/>
                <w:color w:val="000000"/>
                <w:sz w:val="18"/>
                <w:szCs w:val="18"/>
                <w:lang w:val="sv-SE"/>
              </w:rPr>
              <w:t>L-</w:t>
            </w:r>
            <w:proofErr w:type="spellStart"/>
            <w:r w:rsidRPr="001F532D">
              <w:rPr>
                <w:rFonts w:eastAsia="Times New Roman"/>
                <w:color w:val="000000"/>
                <w:sz w:val="18"/>
                <w:szCs w:val="18"/>
                <w:lang w:val="sv-SE"/>
              </w:rPr>
              <w:t>aminoadipate</w:t>
            </w:r>
            <w:proofErr w:type="spellEnd"/>
            <w:r w:rsidRPr="001F532D">
              <w:rPr>
                <w:rFonts w:eastAsia="Times New Roman"/>
                <w:color w:val="000000"/>
                <w:sz w:val="18"/>
                <w:szCs w:val="18"/>
                <w:lang w:val="sv-SE"/>
              </w:rPr>
              <w:t>-</w:t>
            </w:r>
            <w:proofErr w:type="spellStart"/>
            <w:r w:rsidRPr="001F532D">
              <w:rPr>
                <w:rFonts w:eastAsia="Times New Roman"/>
                <w:color w:val="000000"/>
                <w:sz w:val="18"/>
                <w:szCs w:val="18"/>
                <w:lang w:val="sv-SE"/>
              </w:rPr>
              <w:t>semialdehyde</w:t>
            </w:r>
            <w:proofErr w:type="spellEnd"/>
            <w:r w:rsidRPr="001F532D">
              <w:rPr>
                <w:rFonts w:eastAsia="Times New Roman"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1F532D">
              <w:rPr>
                <w:rFonts w:eastAsia="Times New Roman"/>
                <w:color w:val="000000"/>
                <w:sz w:val="18"/>
                <w:szCs w:val="18"/>
                <w:lang w:val="sv-SE"/>
              </w:rPr>
              <w:t>dehydrogenase</w:t>
            </w:r>
            <w:proofErr w:type="spellEnd"/>
            <w:r w:rsidRPr="001F532D">
              <w:rPr>
                <w:rFonts w:eastAsia="Times New Roman"/>
                <w:color w:val="000000"/>
                <w:sz w:val="18"/>
                <w:szCs w:val="18"/>
                <w:lang w:val="sv-SE"/>
              </w:rPr>
              <w:t xml:space="preserve"> (NADPH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-2.9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-2.7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-2.6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9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9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90</w:t>
            </w:r>
          </w:p>
        </w:tc>
      </w:tr>
      <w:tr w:rsidR="00C243F5" w:rsidRPr="00071285" w:rsidTr="00D422B0">
        <w:trPr>
          <w:trHeight w:val="2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YALI0C00253g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2-aceto-2-hydroxybutanoate synthase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-2.9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-8.4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-2.3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9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8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88</w:t>
            </w:r>
          </w:p>
        </w:tc>
      </w:tr>
      <w:tr w:rsidR="00C243F5" w:rsidRPr="00071285" w:rsidTr="00D422B0">
        <w:trPr>
          <w:trHeight w:val="2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YALI0D22891g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saccharopine</w:t>
            </w:r>
            <w:proofErr w:type="spellEnd"/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dehydrogenase (NADP, L-glutamate forming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-2.9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-5.4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-2.1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9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8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79</w:t>
            </w:r>
          </w:p>
        </w:tc>
      </w:tr>
      <w:tr w:rsidR="00C243F5" w:rsidRPr="00071285" w:rsidTr="00D422B0">
        <w:trPr>
          <w:trHeight w:val="2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YALI0B20020g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3-deoxy-D-arabino-heptulosonate 7-phosphate </w:t>
            </w:r>
            <w:proofErr w:type="spellStart"/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synthetase</w:t>
            </w:r>
            <w:proofErr w:type="spellEnd"/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-2.9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-3.4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-2.1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9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8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79</w:t>
            </w:r>
          </w:p>
        </w:tc>
      </w:tr>
      <w:tr w:rsidR="00C243F5" w:rsidRPr="00071285" w:rsidTr="00D422B0">
        <w:trPr>
          <w:trHeight w:val="2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YALI0E09493g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aspartate </w:t>
            </w:r>
            <w:proofErr w:type="spellStart"/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carbamoyltransferase</w:t>
            </w:r>
            <w:proofErr w:type="spellEnd"/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-2.9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-4.1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-2.0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9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7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77</w:t>
            </w:r>
          </w:p>
        </w:tc>
      </w:tr>
      <w:tr w:rsidR="00C243F5" w:rsidRPr="00071285" w:rsidTr="00D422B0">
        <w:trPr>
          <w:trHeight w:val="2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YALI0E16368g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sulfite reductase (NADPH2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-2.9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-9.6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-1.9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9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7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73</w:t>
            </w:r>
          </w:p>
        </w:tc>
      </w:tr>
      <w:tr w:rsidR="00C243F5" w:rsidRPr="00071285" w:rsidTr="00D422B0">
        <w:trPr>
          <w:trHeight w:val="2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YALI0B04312g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myo-inositol-1-phosphate synthase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49.4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3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8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6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63</w:t>
            </w:r>
          </w:p>
        </w:tc>
      </w:tr>
      <w:tr w:rsidR="00C243F5" w:rsidRPr="00071285" w:rsidTr="00D422B0">
        <w:trPr>
          <w:trHeight w:val="2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YALI0E05929g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dolichyl</w:t>
            </w:r>
            <w:proofErr w:type="spellEnd"/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-phosphate-mannose--protein </w:t>
            </w:r>
            <w:proofErr w:type="spellStart"/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mannosyltransferase</w:t>
            </w:r>
            <w:proofErr w:type="spellEnd"/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-2.9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-1.7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-2.8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5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9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55</w:t>
            </w:r>
          </w:p>
        </w:tc>
      </w:tr>
      <w:tr w:rsidR="00C243F5" w:rsidRPr="00071285" w:rsidTr="00D422B0">
        <w:trPr>
          <w:trHeight w:val="2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YALI0E17479g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chorismate</w:t>
            </w:r>
            <w:proofErr w:type="spellEnd"/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mutase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-2.9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-1.6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-4.3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4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9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46</w:t>
            </w:r>
          </w:p>
        </w:tc>
      </w:tr>
      <w:tr w:rsidR="00C243F5" w:rsidRPr="00071285" w:rsidTr="00D422B0">
        <w:trPr>
          <w:trHeight w:val="2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YALI0C05170g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ATP </w:t>
            </w:r>
            <w:proofErr w:type="spellStart"/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phosphoribosyltransferase</w:t>
            </w:r>
            <w:proofErr w:type="spellEnd"/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-2.9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-1.8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-1.9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6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7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41</w:t>
            </w:r>
          </w:p>
        </w:tc>
      </w:tr>
      <w:tr w:rsidR="00C243F5" w:rsidRPr="00071285" w:rsidTr="00D422B0">
        <w:trPr>
          <w:trHeight w:val="2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YALI0E02728g</w:t>
            </w:r>
            <w:r w:rsidRPr="00071285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2-methylcitrate dehydratase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-2.9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-1.5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-5.2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3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9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36</w:t>
            </w:r>
          </w:p>
        </w:tc>
      </w:tr>
      <w:tr w:rsidR="00C243F5" w:rsidRPr="00071285" w:rsidTr="00D422B0">
        <w:trPr>
          <w:trHeight w:val="2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YALI0C06490g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mannose-1-phosphate </w:t>
            </w:r>
            <w:proofErr w:type="spellStart"/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guanylyltransferase</w:t>
            </w:r>
            <w:proofErr w:type="spellEnd"/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-2.9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-2.0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-1.6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7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5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30</w:t>
            </w:r>
          </w:p>
        </w:tc>
      </w:tr>
      <w:tr w:rsidR="00C243F5" w:rsidRPr="00071285" w:rsidTr="00D422B0">
        <w:trPr>
          <w:trHeight w:val="2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YALI0D17930g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chorismate</w:t>
            </w:r>
            <w:proofErr w:type="spellEnd"/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synthase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-2.9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-1.5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-1.9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4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7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12</w:t>
            </w:r>
          </w:p>
        </w:tc>
      </w:tr>
      <w:tr w:rsidR="00C243F5" w:rsidRPr="00071285" w:rsidTr="00D422B0">
        <w:trPr>
          <w:trHeight w:val="2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YALI0B14399g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pyrroline-5-carboxylate reductase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-2.9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-28.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-1.3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9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1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10</w:t>
            </w:r>
          </w:p>
        </w:tc>
      </w:tr>
      <w:tr w:rsidR="00C243F5" w:rsidRPr="00071285" w:rsidTr="00D422B0">
        <w:trPr>
          <w:trHeight w:val="20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YALI0E14751g</w:t>
            </w:r>
          </w:p>
        </w:tc>
        <w:tc>
          <w:tcPr>
            <w:tcW w:w="3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anthranilate synthase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-3.0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-1.34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-3.0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09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98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07</w:t>
            </w:r>
          </w:p>
        </w:tc>
      </w:tr>
      <w:tr w:rsidR="00C243F5" w:rsidRPr="00071285" w:rsidTr="00D422B0">
        <w:trPr>
          <w:trHeight w:val="20"/>
        </w:trPr>
        <w:tc>
          <w:tcPr>
            <w:tcW w:w="936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DGA1 C-</w:t>
            </w:r>
            <w:proofErr w:type="spellStart"/>
            <w:r w:rsidRPr="0007128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lim</w:t>
            </w:r>
            <w:proofErr w:type="spellEnd"/>
            <w:r w:rsidRPr="0007128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vs. WT C-</w:t>
            </w:r>
            <w:proofErr w:type="spellStart"/>
            <w:r w:rsidRPr="0007128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lim</w:t>
            </w:r>
            <w:proofErr w:type="spellEnd"/>
          </w:p>
        </w:tc>
      </w:tr>
      <w:tr w:rsidR="00C243F5" w:rsidRPr="00071285" w:rsidTr="00D422B0">
        <w:trPr>
          <w:trHeight w:val="20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Gene</w:t>
            </w:r>
          </w:p>
        </w:tc>
        <w:tc>
          <w:tcPr>
            <w:tcW w:w="3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Enzyme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07128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Zflux</w:t>
            </w:r>
            <w:proofErr w:type="spellEnd"/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07128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Zprot</w:t>
            </w:r>
            <w:proofErr w:type="spellEnd"/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07128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Zrna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07128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ρProt</w:t>
            </w:r>
            <w:proofErr w:type="spellEnd"/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07128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ρRNA</w:t>
            </w:r>
            <w:proofErr w:type="spellEnd"/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07128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ρTR</w:t>
            </w:r>
            <w:proofErr w:type="spellEnd"/>
          </w:p>
        </w:tc>
      </w:tr>
      <w:tr w:rsidR="00C243F5" w:rsidRPr="00071285" w:rsidTr="00D422B0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YALI0C06424g</w:t>
            </w:r>
          </w:p>
        </w:tc>
        <w:tc>
          <w:tcPr>
            <w:tcW w:w="3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glucose transport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60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83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85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62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63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27</w:t>
            </w:r>
          </w:p>
        </w:tc>
      </w:tr>
      <w:tr w:rsidR="00C243F5" w:rsidRPr="00071285" w:rsidTr="00D422B0">
        <w:trPr>
          <w:trHeight w:val="20"/>
        </w:trPr>
        <w:tc>
          <w:tcPr>
            <w:tcW w:w="936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DGA1 N-</w:t>
            </w:r>
            <w:proofErr w:type="spellStart"/>
            <w:r w:rsidRPr="0007128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lim</w:t>
            </w:r>
            <w:proofErr w:type="spellEnd"/>
            <w:r w:rsidRPr="0007128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vs. WT N-</w:t>
            </w:r>
            <w:proofErr w:type="spellStart"/>
            <w:r w:rsidRPr="0007128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lim</w:t>
            </w:r>
            <w:proofErr w:type="spellEnd"/>
          </w:p>
        </w:tc>
      </w:tr>
      <w:tr w:rsidR="00C243F5" w:rsidRPr="00071285" w:rsidTr="00D422B0">
        <w:trPr>
          <w:trHeight w:val="20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Gene</w:t>
            </w:r>
          </w:p>
        </w:tc>
        <w:tc>
          <w:tcPr>
            <w:tcW w:w="3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Enzyme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07128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Zflux</w:t>
            </w:r>
            <w:proofErr w:type="spellEnd"/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07128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Zprot</w:t>
            </w:r>
            <w:proofErr w:type="spellEnd"/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07128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Zrna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07128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ρProt</w:t>
            </w:r>
            <w:proofErr w:type="spellEnd"/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07128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ρRNA</w:t>
            </w:r>
            <w:proofErr w:type="spellEnd"/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07128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ρTR</w:t>
            </w:r>
            <w:proofErr w:type="spellEnd"/>
          </w:p>
        </w:tc>
      </w:tr>
      <w:tr w:rsidR="00C243F5" w:rsidRPr="00071285" w:rsidTr="00D422B0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YALI0C23408g</w:t>
            </w:r>
          </w:p>
        </w:tc>
        <w:tc>
          <w:tcPr>
            <w:tcW w:w="3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dihydroxy-acid dehydratase (2,3-dihydroxy-3-methylbutanoate)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-2.10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-3.90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-8.27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82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82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64</w:t>
            </w:r>
          </w:p>
        </w:tc>
      </w:tr>
      <w:tr w:rsidR="00C243F5" w:rsidRPr="00071285" w:rsidTr="00D422B0">
        <w:trPr>
          <w:trHeight w:val="2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YALI0D03135g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acetohydroxy</w:t>
            </w:r>
            <w:proofErr w:type="spellEnd"/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acid </w:t>
            </w:r>
            <w:proofErr w:type="spellStart"/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isomeroreductase</w:t>
            </w:r>
            <w:proofErr w:type="spellEnd"/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-2.1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-8.8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-3.3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8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8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64</w:t>
            </w:r>
          </w:p>
        </w:tc>
      </w:tr>
      <w:tr w:rsidR="00C243F5" w:rsidRPr="00071285" w:rsidTr="00D422B0">
        <w:trPr>
          <w:trHeight w:val="2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YALI0C00253g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acetolactate synthase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-2.1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-10.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-3.0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8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8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63</w:t>
            </w:r>
          </w:p>
        </w:tc>
      </w:tr>
      <w:tr w:rsidR="00C243F5" w:rsidRPr="00071285" w:rsidTr="00D422B0">
        <w:trPr>
          <w:trHeight w:val="2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YALI0B07447g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2-isopropylmalate synthase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-2.0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-4.1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-2.9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7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7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57</w:t>
            </w:r>
          </w:p>
        </w:tc>
      </w:tr>
      <w:tr w:rsidR="00C243F5" w:rsidRPr="00071285" w:rsidTr="00D422B0">
        <w:trPr>
          <w:trHeight w:val="2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YALI0C09636g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acetolactate synthase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-2.1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-5.0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-1.8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8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5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36</w:t>
            </w:r>
          </w:p>
        </w:tc>
      </w:tr>
      <w:tr w:rsidR="00C243F5" w:rsidRPr="00071285" w:rsidTr="00D422B0">
        <w:trPr>
          <w:trHeight w:val="20"/>
        </w:trPr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YALI0C05951g</w:t>
            </w:r>
          </w:p>
        </w:tc>
        <w:tc>
          <w:tcPr>
            <w:tcW w:w="3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oleoyl</w:t>
            </w:r>
            <w:proofErr w:type="spellEnd"/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-CoA desaturase, ER membrane</w:t>
            </w:r>
          </w:p>
        </w:tc>
        <w:tc>
          <w:tcPr>
            <w:tcW w:w="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21.22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62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33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09</w:t>
            </w:r>
          </w:p>
        </w:tc>
        <w:tc>
          <w:tcPr>
            <w:tcW w:w="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09</w:t>
            </w:r>
          </w:p>
        </w:tc>
      </w:tr>
      <w:tr w:rsidR="00C243F5" w:rsidRPr="00071285" w:rsidTr="00D422B0">
        <w:trPr>
          <w:trHeight w:val="20"/>
        </w:trPr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YALI0E31064g</w:t>
            </w:r>
          </w:p>
        </w:tc>
        <w:tc>
          <w:tcPr>
            <w:tcW w:w="37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phosphate transport</w:t>
            </w:r>
          </w:p>
        </w:tc>
        <w:tc>
          <w:tcPr>
            <w:tcW w:w="6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48</w:t>
            </w:r>
          </w:p>
        </w:tc>
        <w:tc>
          <w:tcPr>
            <w:tcW w:w="6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17</w:t>
            </w:r>
          </w:p>
        </w:tc>
        <w:tc>
          <w:tcPr>
            <w:tcW w:w="6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3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99</w:t>
            </w:r>
          </w:p>
        </w:tc>
        <w:tc>
          <w:tcPr>
            <w:tcW w:w="7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04</w:t>
            </w:r>
          </w:p>
        </w:tc>
        <w:tc>
          <w:tcPr>
            <w:tcW w:w="6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3F5" w:rsidRPr="00071285" w:rsidRDefault="00C243F5" w:rsidP="00D422B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7128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03</w:t>
            </w:r>
          </w:p>
        </w:tc>
      </w:tr>
    </w:tbl>
    <w:p w:rsidR="00C243F5" w:rsidRPr="00071285" w:rsidRDefault="00C243F5" w:rsidP="00C243F5">
      <w:pPr>
        <w:spacing w:after="0" w:line="240" w:lineRule="auto"/>
        <w:rPr>
          <w:rFonts w:eastAsia="Times New Roman"/>
          <w:bCs/>
          <w:color w:val="000000"/>
          <w:sz w:val="18"/>
          <w:szCs w:val="18"/>
          <w:lang w:val="en-US"/>
        </w:rPr>
      </w:pPr>
      <w:r w:rsidRPr="00071285">
        <w:rPr>
          <w:sz w:val="18"/>
          <w:szCs w:val="18"/>
          <w:lang w:val="en-US"/>
        </w:rPr>
        <w:t xml:space="preserve">For four comparisons, the genes with the highest cross-correlation between flux, protein and RNA changes are shown. </w:t>
      </w:r>
      <w:r w:rsidRPr="00071285">
        <w:rPr>
          <w:i/>
          <w:sz w:val="18"/>
          <w:szCs w:val="18"/>
          <w:lang w:val="en-US"/>
        </w:rPr>
        <w:t>Z</w:t>
      </w:r>
      <w:r w:rsidRPr="00071285">
        <w:rPr>
          <w:sz w:val="18"/>
          <w:szCs w:val="18"/>
          <w:lang w:val="en-US"/>
        </w:rPr>
        <w:t xml:space="preserve">-scores indicate direction and significant of changes, while </w:t>
      </w:r>
      <w:proofErr w:type="spellStart"/>
      <w:r w:rsidRPr="00071285">
        <w:rPr>
          <w:rFonts w:eastAsia="Times New Roman"/>
          <w:bCs/>
          <w:color w:val="000000"/>
          <w:sz w:val="18"/>
          <w:szCs w:val="18"/>
          <w:lang w:val="en-US"/>
        </w:rPr>
        <w:t>ρProt</w:t>
      </w:r>
      <w:proofErr w:type="spellEnd"/>
      <w:r w:rsidRPr="00071285">
        <w:rPr>
          <w:sz w:val="18"/>
          <w:szCs w:val="18"/>
          <w:lang w:val="en-US"/>
        </w:rPr>
        <w:t xml:space="preserve"> and </w:t>
      </w:r>
      <w:proofErr w:type="spellStart"/>
      <w:r w:rsidRPr="00071285">
        <w:rPr>
          <w:rFonts w:eastAsia="Times New Roman"/>
          <w:bCs/>
          <w:color w:val="000000"/>
          <w:sz w:val="18"/>
          <w:szCs w:val="18"/>
          <w:lang w:val="en-US"/>
        </w:rPr>
        <w:t>ρRNA</w:t>
      </w:r>
      <w:proofErr w:type="spellEnd"/>
      <w:r w:rsidRPr="00071285">
        <w:rPr>
          <w:sz w:val="18"/>
          <w:szCs w:val="18"/>
          <w:lang w:val="en-US"/>
        </w:rPr>
        <w:t xml:space="preserve"> are indicative of correlation between flux and either protein or RNA. </w:t>
      </w:r>
      <w:proofErr w:type="spellStart"/>
      <w:r w:rsidRPr="00071285">
        <w:rPr>
          <w:rFonts w:eastAsia="Times New Roman"/>
          <w:bCs/>
          <w:color w:val="000000"/>
          <w:sz w:val="18"/>
          <w:szCs w:val="18"/>
          <w:lang w:val="en-US"/>
        </w:rPr>
        <w:t>ρTR</w:t>
      </w:r>
      <w:proofErr w:type="spellEnd"/>
      <w:r w:rsidRPr="00071285">
        <w:rPr>
          <w:sz w:val="18"/>
          <w:szCs w:val="18"/>
          <w:lang w:val="en-US"/>
        </w:rPr>
        <w:t xml:space="preserve"> indicates transcriptionally regulated genes, were RNA, protein and flux changes are all strongly correlated. A </w:t>
      </w:r>
      <w:proofErr w:type="spellStart"/>
      <w:r w:rsidRPr="00071285">
        <w:rPr>
          <w:rFonts w:eastAsia="Times New Roman"/>
          <w:bCs/>
          <w:color w:val="000000"/>
          <w:sz w:val="18"/>
          <w:szCs w:val="18"/>
          <w:lang w:val="en-US"/>
        </w:rPr>
        <w:t>ρTR</w:t>
      </w:r>
      <w:proofErr w:type="spellEnd"/>
      <w:r w:rsidRPr="00071285">
        <w:rPr>
          <w:rFonts w:eastAsia="Times New Roman"/>
          <w:bCs/>
          <w:color w:val="000000"/>
          <w:sz w:val="18"/>
          <w:szCs w:val="18"/>
          <w:lang w:val="en-US"/>
        </w:rPr>
        <w:t xml:space="preserve"> cutoff is 0.9.</w:t>
      </w:r>
    </w:p>
    <w:p w:rsidR="00E641DD" w:rsidRPr="00C243F5" w:rsidRDefault="00C243F5">
      <w:pPr>
        <w:rPr>
          <w:rFonts w:eastAsia="Times New Roman"/>
          <w:bCs/>
          <w:color w:val="000000"/>
          <w:sz w:val="18"/>
          <w:szCs w:val="18"/>
          <w:lang w:val="en-US"/>
        </w:rPr>
      </w:pPr>
      <w:r w:rsidRPr="00071285">
        <w:rPr>
          <w:rFonts w:eastAsia="Times New Roman"/>
          <w:bCs/>
          <w:color w:val="000000"/>
          <w:sz w:val="18"/>
          <w:szCs w:val="18"/>
          <w:vertAlign w:val="superscript"/>
          <w:lang w:val="en-US"/>
        </w:rPr>
        <w:t>1</w:t>
      </w:r>
      <w:r w:rsidRPr="00071285">
        <w:rPr>
          <w:rFonts w:eastAsia="Times New Roman"/>
          <w:bCs/>
          <w:color w:val="000000"/>
          <w:sz w:val="18"/>
          <w:szCs w:val="18"/>
          <w:lang w:val="en-US"/>
        </w:rPr>
        <w:t xml:space="preserve"> Multiple reactions were annotated to these genes, with identical </w:t>
      </w:r>
      <w:r w:rsidRPr="00071285">
        <w:rPr>
          <w:rFonts w:eastAsia="Times New Roman"/>
          <w:bCs/>
          <w:i/>
          <w:color w:val="000000"/>
          <w:sz w:val="18"/>
          <w:szCs w:val="18"/>
          <w:lang w:val="en-US"/>
        </w:rPr>
        <w:t>Z</w:t>
      </w:r>
      <w:r w:rsidRPr="00071285">
        <w:rPr>
          <w:rFonts w:eastAsia="Times New Roman"/>
          <w:bCs/>
          <w:color w:val="000000"/>
          <w:sz w:val="18"/>
          <w:szCs w:val="18"/>
          <w:lang w:val="en-US"/>
        </w:rPr>
        <w:t>- and ρ-scores. Only one reaction is shown here.</w:t>
      </w:r>
    </w:p>
    <w:sectPr w:rsidR="00E641DD" w:rsidRPr="00C243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43F5"/>
    <w:rsid w:val="00C243F5"/>
    <w:rsid w:val="00E641DD"/>
    <w:rsid w:val="00EB3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3CF791"/>
  <w15:chartTrackingRefBased/>
  <w15:docId w15:val="{1100BD7B-06CB-4AAC-B4A0-63F5E7F34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6</Words>
  <Characters>345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 Kerkhoven</dc:creator>
  <cp:keywords/>
  <dc:description/>
  <cp:lastModifiedBy>Eduard Kerkhoven</cp:lastModifiedBy>
  <cp:revision>2</cp:revision>
  <dcterms:created xsi:type="dcterms:W3CDTF">2017-05-10T07:16:00Z</dcterms:created>
  <dcterms:modified xsi:type="dcterms:W3CDTF">2017-05-10T11:39:00Z</dcterms:modified>
</cp:coreProperties>
</file>